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14653" w:type="dxa"/>
        <w:tblInd w:w="-4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6777"/>
        <w:gridCol w:w="834"/>
        <w:gridCol w:w="1347"/>
        <w:gridCol w:w="1333"/>
        <w:gridCol w:w="1457"/>
        <w:gridCol w:w="1099"/>
      </w:tblGrid>
      <w:tr w:rsidR="00C052E5" w:rsidRPr="00C052E5" w14:paraId="39F36B86" w14:textId="480BB3E0" w:rsidTr="003913C1">
        <w:trPr>
          <w:trHeight w:val="99"/>
        </w:trPr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14:paraId="63868043" w14:textId="03283B91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upplementary Table 1. Proportions of missing neuropsychological test data per domai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AFE18E0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10D2DDB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FC02E7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400657B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C052E5" w:rsidRPr="00C052E5" w14:paraId="15C86DCB" w14:textId="1E41CFA4" w:rsidTr="007B6265">
        <w:trPr>
          <w:trHeight w:val="99"/>
        </w:trPr>
        <w:tc>
          <w:tcPr>
            <w:tcW w:w="0" w:type="auto"/>
            <w:tcBorders>
              <w:top w:val="single" w:sz="18" w:space="0" w:color="auto"/>
            </w:tcBorders>
          </w:tcPr>
          <w:p w14:paraId="17BE09FC" w14:textId="5A4AFCD9" w:rsidR="003913C1" w:rsidRPr="00C052E5" w:rsidRDefault="003913C1" w:rsidP="0024597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omai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091BDF8" w14:textId="03CD1627" w:rsidR="003913C1" w:rsidRPr="00C052E5" w:rsidRDefault="003913C1" w:rsidP="00D37D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st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</w:tcBorders>
          </w:tcPr>
          <w:p w14:paraId="5DC783A5" w14:textId="193D20CC" w:rsidR="003913C1" w:rsidRPr="00C052E5" w:rsidRDefault="003913C1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ssing</w:t>
            </w:r>
          </w:p>
        </w:tc>
      </w:tr>
      <w:tr w:rsidR="00C052E5" w:rsidRPr="00C052E5" w14:paraId="6332F45E" w14:textId="4A122C34" w:rsidTr="003913C1">
        <w:trPr>
          <w:trHeight w:val="99"/>
        </w:trPr>
        <w:tc>
          <w:tcPr>
            <w:tcW w:w="0" w:type="auto"/>
            <w:tcBorders>
              <w:bottom w:val="single" w:sz="18" w:space="0" w:color="auto"/>
            </w:tcBorders>
          </w:tcPr>
          <w:p w14:paraId="0056F696" w14:textId="77777777" w:rsidR="00AC49D4" w:rsidRPr="00C052E5" w:rsidRDefault="00AC49D4" w:rsidP="0024597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3E8048" w14:textId="77777777" w:rsidR="00AC49D4" w:rsidRPr="00C052E5" w:rsidRDefault="00AC49D4" w:rsidP="00D37D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CC0EF1" w14:textId="543A49CB" w:rsidR="00AC49D4" w:rsidRPr="00C052E5" w:rsidRDefault="00AC49D4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2661209" w14:textId="58834BBC" w:rsidR="00AC49D4" w:rsidRPr="00C052E5" w:rsidRDefault="00AC49D4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T-/CSF-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0CEBEFB" w14:textId="03AE2330" w:rsidR="00AC49D4" w:rsidRPr="00C052E5" w:rsidRDefault="00AC49D4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scordan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81899C" w14:textId="2F81FDCD" w:rsidR="00AC49D4" w:rsidRPr="00C052E5" w:rsidRDefault="00AC49D4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T+/CSF+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636A9DF" w14:textId="5F0EB077" w:rsidR="00AC49D4" w:rsidRPr="00C052E5" w:rsidRDefault="00AC49D4" w:rsidP="0024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C052E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- value</w:t>
            </w:r>
          </w:p>
        </w:tc>
      </w:tr>
      <w:tr w:rsidR="00C052E5" w:rsidRPr="00C052E5" w14:paraId="45DEE978" w14:textId="6A1FA7D3" w:rsidTr="003913C1">
        <w:trPr>
          <w:trHeight w:val="99"/>
        </w:trPr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14:paraId="4F281D37" w14:textId="7DEA309F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al cognition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50F59C06" w14:textId="7A2C17C5" w:rsidR="00AC49D4" w:rsidRPr="00C052E5" w:rsidRDefault="00AC49D4" w:rsidP="006365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-Mental State Examination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796F723C" w14:textId="3AD66071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%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021DE729" w14:textId="6C9728EF" w:rsidR="00AC49D4" w:rsidRPr="00C052E5" w:rsidRDefault="008012C2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%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5039C132" w14:textId="1A0044D6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  <w:r w:rsidR="008012C2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10F6E768" w14:textId="6B2EF415" w:rsidR="00AC49D4" w:rsidRPr="00C052E5" w:rsidRDefault="008012C2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%</w:t>
            </w:r>
          </w:p>
        </w:tc>
        <w:tc>
          <w:tcPr>
            <w:tcW w:w="0" w:type="auto"/>
            <w:tcBorders>
              <w:top w:val="single" w:sz="18" w:space="0" w:color="auto"/>
              <w:bottom w:val="dotted" w:sz="4" w:space="0" w:color="auto"/>
            </w:tcBorders>
          </w:tcPr>
          <w:p w14:paraId="5B76455C" w14:textId="44BA3326" w:rsidR="00AC49D4" w:rsidRPr="00C052E5" w:rsidRDefault="00655C2C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6</w:t>
            </w:r>
          </w:p>
        </w:tc>
      </w:tr>
      <w:tr w:rsidR="00C052E5" w:rsidRPr="00C052E5" w14:paraId="36C576FF" w14:textId="634FAFFD" w:rsidTr="003913C1">
        <w:trPr>
          <w:trHeight w:val="99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35B91502" w14:textId="10D7A626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mory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867B6EF" w14:textId="5592C77B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y Auditory Verbal Learning Test (Dutch) - Visual Association Test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DE1B40E" w14:textId="03A586AE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5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9532DA4" w14:textId="287FDDF1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3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70AA6E0" w14:textId="2AF8A5A7" w:rsidR="00AC49D4" w:rsidRPr="00C052E5" w:rsidRDefault="003A2BF0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E05191C" w14:textId="4DC6CC42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3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31F6763" w14:textId="74E830B4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27A88CF0" w14:textId="66CDF8B6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5E71B31D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AF1565F" w14:textId="19DEB6B8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y Auditory Verbal Learning Test (Dutch) - Total Immediate Recall</w:t>
            </w:r>
          </w:p>
        </w:tc>
        <w:tc>
          <w:tcPr>
            <w:tcW w:w="0" w:type="auto"/>
          </w:tcPr>
          <w:p w14:paraId="278B5780" w14:textId="1A87EF55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%</w:t>
            </w:r>
          </w:p>
        </w:tc>
        <w:tc>
          <w:tcPr>
            <w:tcW w:w="0" w:type="auto"/>
          </w:tcPr>
          <w:p w14:paraId="38D031EB" w14:textId="631C609C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%</w:t>
            </w:r>
          </w:p>
        </w:tc>
        <w:tc>
          <w:tcPr>
            <w:tcW w:w="0" w:type="auto"/>
          </w:tcPr>
          <w:p w14:paraId="2617CE54" w14:textId="7D33A7AD" w:rsidR="00AC49D4" w:rsidRPr="00C052E5" w:rsidRDefault="003A2BF0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3D79F637" w14:textId="145565FC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0%</w:t>
            </w:r>
          </w:p>
        </w:tc>
        <w:tc>
          <w:tcPr>
            <w:tcW w:w="0" w:type="auto"/>
          </w:tcPr>
          <w:p w14:paraId="06CB3D5B" w14:textId="19A4466D" w:rsidR="00AC49D4" w:rsidRPr="00C052E5" w:rsidRDefault="003A2BF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052E5" w:rsidRPr="00C052E5" w14:paraId="145E74B0" w14:textId="3DFD915E" w:rsidTr="003913C1">
        <w:trPr>
          <w:trHeight w:val="99"/>
        </w:trPr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5B3E1E65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920EB85" w14:textId="7B0CFC4E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y Auditory Verbal Learning Test (Dutch)</w:t>
            </w:r>
            <w:bookmarkStart w:id="0" w:name="_GoBack"/>
            <w:bookmarkEnd w:id="0"/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Delayed recall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EF83D8E" w14:textId="6C7D015F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%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39A3273" w14:textId="1A554D3D" w:rsidR="00AC49D4" w:rsidRPr="00C052E5" w:rsidRDefault="009C64B2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%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D8E57BF" w14:textId="40DF33A9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9</w:t>
            </w:r>
            <w:r w:rsidR="009C64B2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2375EA0" w14:textId="5F79FBAF" w:rsidR="00AC49D4" w:rsidRPr="00C052E5" w:rsidRDefault="009C64B2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3BE9DA9" w14:textId="16CC6E14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052E5" w:rsidRPr="00C052E5" w14:paraId="23C1A422" w14:textId="02B3466C" w:rsidTr="003913C1">
        <w:trPr>
          <w:trHeight w:val="99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0B07B902" w14:textId="1EF310CE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2512684" w14:textId="65D40B6A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 Association Test - naming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E3F76E9" w14:textId="774FD46F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6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0EF56B8" w14:textId="49AC9933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9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8DECAFA" w14:textId="1E6537E8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4</w:t>
            </w:r>
            <w:r w:rsidR="008C2E9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701FB21" w14:textId="2EFADC56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2A15189" w14:textId="4691DD7D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1DEE0209" w14:textId="71C1C65E" w:rsidTr="003913C1">
        <w:trPr>
          <w:trHeight w:val="99"/>
        </w:trPr>
        <w:tc>
          <w:tcPr>
            <w:tcW w:w="0" w:type="auto"/>
            <w:vMerge/>
            <w:tcBorders>
              <w:bottom w:val="dotted" w:sz="2" w:space="0" w:color="auto"/>
            </w:tcBorders>
            <w:vAlign w:val="center"/>
          </w:tcPr>
          <w:p w14:paraId="791C5C32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5009F17C" w14:textId="36FB615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y Fluency (animals)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2881FDB0" w14:textId="4463BBBB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6CC90A26" w14:textId="56DF590E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77975068" w14:textId="1186D7C7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</w:t>
            </w:r>
            <w:r w:rsidR="008C2E9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707385ED" w14:textId="73F862F8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5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31E3ED93" w14:textId="07F48597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C052E5" w:rsidRPr="00C052E5" w14:paraId="581414CB" w14:textId="101DE9C3" w:rsidTr="003913C1">
        <w:trPr>
          <w:trHeight w:val="99"/>
        </w:trPr>
        <w:tc>
          <w:tcPr>
            <w:tcW w:w="0" w:type="auto"/>
            <w:vMerge w:val="restart"/>
            <w:tcBorders>
              <w:top w:val="dotted" w:sz="2" w:space="0" w:color="auto"/>
            </w:tcBorders>
            <w:vAlign w:val="center"/>
          </w:tcPr>
          <w:p w14:paraId="65E24B2A" w14:textId="3CDB44BE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ention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356A7508" w14:textId="65FB2B5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il-Making Test A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50188787" w14:textId="196DD0D2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7EF801A2" w14:textId="4DF124AE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0B63AFAC" w14:textId="283CCC65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</w:t>
            </w:r>
            <w:r w:rsidR="008C2E9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544088FD" w14:textId="155BF1C3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</w:t>
            </w:r>
            <w:r w:rsidR="008C2E9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669D8AA5" w14:textId="79941E69" w:rsidR="00AC49D4" w:rsidRPr="00C052E5" w:rsidRDefault="008C2E9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075D9054" w14:textId="44DCCD9C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69D9C198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1E4C314" w14:textId="113913AB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git Span – Forward Condition</w:t>
            </w:r>
          </w:p>
        </w:tc>
        <w:tc>
          <w:tcPr>
            <w:tcW w:w="0" w:type="auto"/>
          </w:tcPr>
          <w:p w14:paraId="201CAE75" w14:textId="578AFC8F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1%</w:t>
            </w:r>
          </w:p>
        </w:tc>
        <w:tc>
          <w:tcPr>
            <w:tcW w:w="0" w:type="auto"/>
          </w:tcPr>
          <w:p w14:paraId="4BB82716" w14:textId="62EBDCCE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7%</w:t>
            </w:r>
          </w:p>
        </w:tc>
        <w:tc>
          <w:tcPr>
            <w:tcW w:w="0" w:type="auto"/>
          </w:tcPr>
          <w:p w14:paraId="72C055A0" w14:textId="4C3B258D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1</w:t>
            </w:r>
            <w:r w:rsidR="004F1EDD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2A60FF02" w14:textId="690E6AE0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%</w:t>
            </w:r>
          </w:p>
        </w:tc>
        <w:tc>
          <w:tcPr>
            <w:tcW w:w="0" w:type="auto"/>
          </w:tcPr>
          <w:p w14:paraId="65C8A233" w14:textId="0DCEB068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052E5" w:rsidRPr="00C052E5" w14:paraId="798A4A06" w14:textId="5D037822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7DCF120F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BF4BE7E" w14:textId="378ACFD6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op Test Card I</w:t>
            </w:r>
          </w:p>
        </w:tc>
        <w:tc>
          <w:tcPr>
            <w:tcW w:w="0" w:type="auto"/>
          </w:tcPr>
          <w:p w14:paraId="473C90C2" w14:textId="146BBEA9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8%</w:t>
            </w:r>
          </w:p>
        </w:tc>
        <w:tc>
          <w:tcPr>
            <w:tcW w:w="0" w:type="auto"/>
          </w:tcPr>
          <w:p w14:paraId="7406BE43" w14:textId="3C2E77C1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9%</w:t>
            </w:r>
          </w:p>
        </w:tc>
        <w:tc>
          <w:tcPr>
            <w:tcW w:w="0" w:type="auto"/>
          </w:tcPr>
          <w:p w14:paraId="41BE047B" w14:textId="236ACDA0" w:rsidR="00AC49D4" w:rsidRPr="00C052E5" w:rsidRDefault="00655C2C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8</w:t>
            </w:r>
            <w:r w:rsidR="004F1EDD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06B1E98D" w14:textId="0BDB71B7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6924A8FC" w14:textId="59360980" w:rsidR="00AC49D4" w:rsidRPr="00C052E5" w:rsidRDefault="004F1EDD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0D04BEA1" w14:textId="3E73B652" w:rsidTr="003913C1">
        <w:trPr>
          <w:trHeight w:val="99"/>
        </w:trPr>
        <w:tc>
          <w:tcPr>
            <w:tcW w:w="0" w:type="auto"/>
            <w:vMerge/>
            <w:tcBorders>
              <w:bottom w:val="dotted" w:sz="2" w:space="0" w:color="auto"/>
            </w:tcBorders>
            <w:vAlign w:val="center"/>
          </w:tcPr>
          <w:p w14:paraId="6E54823E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3B156C13" w14:textId="2A000CB9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op Test Card II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3FDFEFF1" w14:textId="7BB09F49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2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7AB8505A" w14:textId="2AA7256B" w:rsidR="00AC49D4" w:rsidRPr="00C052E5" w:rsidRDefault="006B2599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7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0BEF8974" w14:textId="061B8BDA" w:rsidR="00AC49D4" w:rsidRPr="00C052E5" w:rsidRDefault="00655C2C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="006B2599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6B2599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06862C82" w14:textId="297D0984" w:rsidR="00AC49D4" w:rsidRPr="00C052E5" w:rsidRDefault="006B2599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78263B68" w14:textId="46EFB184" w:rsidR="00AC49D4" w:rsidRPr="00C052E5" w:rsidRDefault="006B2599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4D950705" w14:textId="6DC1F9E4" w:rsidTr="003913C1">
        <w:trPr>
          <w:trHeight w:val="99"/>
        </w:trPr>
        <w:tc>
          <w:tcPr>
            <w:tcW w:w="0" w:type="auto"/>
            <w:vMerge w:val="restart"/>
            <w:tcBorders>
              <w:top w:val="dotted" w:sz="2" w:space="0" w:color="auto"/>
            </w:tcBorders>
            <w:vAlign w:val="center"/>
          </w:tcPr>
          <w:p w14:paraId="6FAE2B18" w14:textId="5613029F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ecutive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07B837DA" w14:textId="7738C090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il-Making Test B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41434AB0" w14:textId="0D1D246E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8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5CE5D45C" w14:textId="0C1E7A01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2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7810ACA7" w14:textId="2A88B6A8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</w:t>
            </w:r>
            <w:r w:rsidR="002A629A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01616C87" w14:textId="067F9ED4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8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459C9C6F" w14:textId="58A08993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21D495D0" w14:textId="242A2ADD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4D9403F3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2686B4D" w14:textId="2499E73B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git Span – Backward Condition</w:t>
            </w:r>
          </w:p>
        </w:tc>
        <w:tc>
          <w:tcPr>
            <w:tcW w:w="0" w:type="auto"/>
          </w:tcPr>
          <w:p w14:paraId="3AE943A3" w14:textId="593F9DC6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8%</w:t>
            </w:r>
          </w:p>
        </w:tc>
        <w:tc>
          <w:tcPr>
            <w:tcW w:w="0" w:type="auto"/>
          </w:tcPr>
          <w:p w14:paraId="042F1FC3" w14:textId="27528C29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3%</w:t>
            </w:r>
          </w:p>
        </w:tc>
        <w:tc>
          <w:tcPr>
            <w:tcW w:w="0" w:type="auto"/>
          </w:tcPr>
          <w:p w14:paraId="1EE22640" w14:textId="14FFAE98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</w:t>
            </w:r>
            <w:r w:rsidR="002A629A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798CC44E" w14:textId="77784993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5%</w:t>
            </w:r>
          </w:p>
        </w:tc>
        <w:tc>
          <w:tcPr>
            <w:tcW w:w="0" w:type="auto"/>
          </w:tcPr>
          <w:p w14:paraId="00BB2047" w14:textId="6022A50D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052E5" w:rsidRPr="00C052E5" w14:paraId="480C0062" w14:textId="25D1FBEB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0A274F6A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11E3A26" w14:textId="61506C2D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op Test Card III</w:t>
            </w:r>
          </w:p>
        </w:tc>
        <w:tc>
          <w:tcPr>
            <w:tcW w:w="0" w:type="auto"/>
          </w:tcPr>
          <w:p w14:paraId="1FA996D4" w14:textId="2136F952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7%</w:t>
            </w:r>
          </w:p>
        </w:tc>
        <w:tc>
          <w:tcPr>
            <w:tcW w:w="0" w:type="auto"/>
          </w:tcPr>
          <w:p w14:paraId="558173B3" w14:textId="3B9966B7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7%</w:t>
            </w:r>
          </w:p>
        </w:tc>
        <w:tc>
          <w:tcPr>
            <w:tcW w:w="0" w:type="auto"/>
          </w:tcPr>
          <w:p w14:paraId="624087A5" w14:textId="0C9D0496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8</w:t>
            </w:r>
            <w:r w:rsidR="002A629A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7DA13F2C" w14:textId="5988377A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6</w:t>
            </w:r>
            <w:r w:rsidR="002A629A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03BA1BBA" w14:textId="5E34BEAE" w:rsidR="00AC49D4" w:rsidRPr="00C052E5" w:rsidRDefault="002A629A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15117198" w14:textId="15C653C6" w:rsidTr="003913C1">
        <w:trPr>
          <w:trHeight w:val="99"/>
        </w:trPr>
        <w:tc>
          <w:tcPr>
            <w:tcW w:w="0" w:type="auto"/>
            <w:vMerge/>
            <w:vAlign w:val="center"/>
          </w:tcPr>
          <w:p w14:paraId="0BF44A47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5D22F4E" w14:textId="4AD227C1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ontal Assessment Battery</w:t>
            </w:r>
          </w:p>
        </w:tc>
        <w:tc>
          <w:tcPr>
            <w:tcW w:w="0" w:type="auto"/>
          </w:tcPr>
          <w:p w14:paraId="5B6D8EF0" w14:textId="137B2154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%</w:t>
            </w:r>
          </w:p>
        </w:tc>
        <w:tc>
          <w:tcPr>
            <w:tcW w:w="0" w:type="auto"/>
          </w:tcPr>
          <w:p w14:paraId="11399F51" w14:textId="51194842" w:rsidR="00AC49D4" w:rsidRPr="00C052E5" w:rsidRDefault="00F96AD0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7%</w:t>
            </w:r>
          </w:p>
        </w:tc>
        <w:tc>
          <w:tcPr>
            <w:tcW w:w="0" w:type="auto"/>
          </w:tcPr>
          <w:p w14:paraId="6AA1A477" w14:textId="16C0FAA5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7</w:t>
            </w:r>
            <w:r w:rsidR="00F96AD0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617958E0" w14:textId="0DB97134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5</w:t>
            </w:r>
            <w:r w:rsidR="004812F6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7488A0AA" w14:textId="420424EA" w:rsidR="00AC49D4" w:rsidRPr="00C052E5" w:rsidRDefault="004812F6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70975856" w14:textId="38889820" w:rsidTr="003913C1">
        <w:trPr>
          <w:trHeight w:val="99"/>
        </w:trPr>
        <w:tc>
          <w:tcPr>
            <w:tcW w:w="0" w:type="auto"/>
            <w:vMerge/>
            <w:tcBorders>
              <w:bottom w:val="dotted" w:sz="2" w:space="0" w:color="auto"/>
            </w:tcBorders>
            <w:vAlign w:val="center"/>
          </w:tcPr>
          <w:p w14:paraId="06F3DB85" w14:textId="77777777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5439342A" w14:textId="617B300D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led Oral Word Association Test (Dutch) - Letter Fluency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31930799" w14:textId="25CE942A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3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707740D3" w14:textId="49D93322" w:rsidR="00AC49D4" w:rsidRPr="00C052E5" w:rsidRDefault="00AB1AE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5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29FEE1B4" w14:textId="46D03AF3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</w:t>
            </w:r>
            <w:r w:rsidR="00AB1AE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278C3A39" w14:textId="52715CE0" w:rsidR="00AC49D4" w:rsidRPr="00C052E5" w:rsidRDefault="00AB1AE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2%</w:t>
            </w:r>
          </w:p>
        </w:tc>
        <w:tc>
          <w:tcPr>
            <w:tcW w:w="0" w:type="auto"/>
            <w:tcBorders>
              <w:bottom w:val="dotted" w:sz="2" w:space="0" w:color="auto"/>
            </w:tcBorders>
          </w:tcPr>
          <w:p w14:paraId="6B40D751" w14:textId="14D1AEBC" w:rsidR="00AC49D4" w:rsidRPr="00C052E5" w:rsidRDefault="00AB1AE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052E5" w:rsidRPr="00C052E5" w14:paraId="6BA88467" w14:textId="31913A82" w:rsidTr="003913C1">
        <w:trPr>
          <w:trHeight w:val="99"/>
        </w:trPr>
        <w:tc>
          <w:tcPr>
            <w:tcW w:w="0" w:type="auto"/>
            <w:vMerge w:val="restart"/>
            <w:tcBorders>
              <w:top w:val="dotted" w:sz="2" w:space="0" w:color="auto"/>
            </w:tcBorders>
            <w:vAlign w:val="center"/>
          </w:tcPr>
          <w:p w14:paraId="509EC91D" w14:textId="54AC40A2" w:rsidR="00AC49D4" w:rsidRPr="00C052E5" w:rsidRDefault="00AC49D4" w:rsidP="00391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ospatial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76963ABE" w14:textId="1CF2BFB8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 Object and Space Perception Battery - Incomplete Letters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7C5889B9" w14:textId="7B5E9F75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9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6454CD89" w14:textId="30F67FC5" w:rsidR="00AC49D4" w:rsidRPr="00C052E5" w:rsidRDefault="00AB1AE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0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245DFF7A" w14:textId="13C7B76B" w:rsidR="00AC49D4" w:rsidRPr="00C052E5" w:rsidRDefault="00655C2C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="00AB1AE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AB1AEE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6FE22C86" w14:textId="734ABF23" w:rsidR="00AC49D4" w:rsidRPr="00C052E5" w:rsidRDefault="00AB1AEE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dotted" w:sz="2" w:space="0" w:color="auto"/>
            </w:tcBorders>
          </w:tcPr>
          <w:p w14:paraId="2B7E5F46" w14:textId="0FE060A4" w:rsidR="00AC49D4" w:rsidRPr="00C052E5" w:rsidRDefault="00AB1AEE" w:rsidP="00655C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655C2C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C052E5" w:rsidRPr="00C052E5" w14:paraId="42AF1C87" w14:textId="2A19D64D" w:rsidTr="003913C1">
        <w:trPr>
          <w:trHeight w:val="99"/>
        </w:trPr>
        <w:tc>
          <w:tcPr>
            <w:tcW w:w="0" w:type="auto"/>
            <w:vMerge/>
          </w:tcPr>
          <w:p w14:paraId="544619E8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05CB239" w14:textId="7EF06CDA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 Object and Space Perception Battery - Dot Counting</w:t>
            </w:r>
          </w:p>
        </w:tc>
        <w:tc>
          <w:tcPr>
            <w:tcW w:w="0" w:type="auto"/>
          </w:tcPr>
          <w:p w14:paraId="1F2DFF7D" w14:textId="6C2ACF07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5%</w:t>
            </w:r>
          </w:p>
        </w:tc>
        <w:tc>
          <w:tcPr>
            <w:tcW w:w="0" w:type="auto"/>
          </w:tcPr>
          <w:p w14:paraId="43A1DF91" w14:textId="4B502B0C" w:rsidR="00AC49D4" w:rsidRPr="00C052E5" w:rsidRDefault="001B3FE7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3%</w:t>
            </w:r>
          </w:p>
        </w:tc>
        <w:tc>
          <w:tcPr>
            <w:tcW w:w="0" w:type="auto"/>
          </w:tcPr>
          <w:p w14:paraId="340A8469" w14:textId="5E6C6318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0</w:t>
            </w:r>
            <w:r w:rsidR="001B3FE7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4B7021D0" w14:textId="0D20C772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8</w:t>
            </w:r>
            <w:r w:rsidR="001B3FE7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3C3F0198" w14:textId="01D15ACC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  <w:r w:rsidR="001B3FE7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C052E5" w:rsidRPr="00C052E5" w14:paraId="48039D1C" w14:textId="582CF1D8" w:rsidTr="003913C1">
        <w:trPr>
          <w:trHeight w:val="99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48BB46C" w14:textId="77777777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E9554E0" w14:textId="01A9F964" w:rsidR="00AC49D4" w:rsidRPr="00C052E5" w:rsidRDefault="00AC49D4" w:rsidP="00AF6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 Object and Space Perception Battery - Number Loc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1E5CD58" w14:textId="7DD35E91" w:rsidR="00AC49D4" w:rsidRPr="00C052E5" w:rsidRDefault="00AC49D4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2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B5A7D65" w14:textId="23239F68" w:rsidR="00AC49D4" w:rsidRPr="00C052E5" w:rsidRDefault="001B3FE7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0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896D78" w14:textId="06B368C7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6</w:t>
            </w:r>
            <w:r w:rsidR="001B3FE7"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3E65D6" w14:textId="6B639059" w:rsidR="00AC49D4" w:rsidRPr="00C052E5" w:rsidRDefault="001B3FE7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5%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F46CC33" w14:textId="0632E738" w:rsidR="00AC49D4" w:rsidRPr="00C052E5" w:rsidRDefault="00655C2C" w:rsidP="000B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2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</w:tr>
    </w:tbl>
    <w:p w14:paraId="0E5733D3" w14:textId="1AD6618B" w:rsidR="00F46C05" w:rsidRPr="00C052E5" w:rsidRDefault="00C052E5">
      <w:pPr>
        <w:rPr>
          <w:color w:val="000000" w:themeColor="text1"/>
        </w:rPr>
      </w:pPr>
    </w:p>
    <w:p w14:paraId="4625A452" w14:textId="2D1DBE00" w:rsidR="0093093E" w:rsidRPr="00C052E5" w:rsidRDefault="009309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0EC22A" w14:textId="77777777" w:rsidR="0093093E" w:rsidRPr="00C052E5" w:rsidRDefault="0093093E">
      <w:pPr>
        <w:rPr>
          <w:color w:val="000000" w:themeColor="text1"/>
        </w:rPr>
      </w:pPr>
    </w:p>
    <w:sectPr w:rsidR="0093093E" w:rsidRPr="00C052E5" w:rsidSect="003913C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CCF"/>
    <w:rsid w:val="000621DA"/>
    <w:rsid w:val="000B30C2"/>
    <w:rsid w:val="00130B5C"/>
    <w:rsid w:val="00137599"/>
    <w:rsid w:val="00192339"/>
    <w:rsid w:val="001B3FE7"/>
    <w:rsid w:val="001E0B91"/>
    <w:rsid w:val="0024597D"/>
    <w:rsid w:val="0026347E"/>
    <w:rsid w:val="002824B8"/>
    <w:rsid w:val="002960C1"/>
    <w:rsid w:val="002A4BD0"/>
    <w:rsid w:val="002A629A"/>
    <w:rsid w:val="002C73FD"/>
    <w:rsid w:val="002F6D93"/>
    <w:rsid w:val="003035A9"/>
    <w:rsid w:val="00304102"/>
    <w:rsid w:val="00317FAB"/>
    <w:rsid w:val="00340393"/>
    <w:rsid w:val="003451E2"/>
    <w:rsid w:val="003913C1"/>
    <w:rsid w:val="003A1E2C"/>
    <w:rsid w:val="003A2BF0"/>
    <w:rsid w:val="003B1672"/>
    <w:rsid w:val="003E36E2"/>
    <w:rsid w:val="00401A97"/>
    <w:rsid w:val="004024FD"/>
    <w:rsid w:val="00457305"/>
    <w:rsid w:val="004812F6"/>
    <w:rsid w:val="00491D30"/>
    <w:rsid w:val="004A21EC"/>
    <w:rsid w:val="004A51BD"/>
    <w:rsid w:val="004B4E75"/>
    <w:rsid w:val="004B68FC"/>
    <w:rsid w:val="004B73B4"/>
    <w:rsid w:val="004F1B94"/>
    <w:rsid w:val="004F1EDD"/>
    <w:rsid w:val="004F67C9"/>
    <w:rsid w:val="004F6F26"/>
    <w:rsid w:val="00501631"/>
    <w:rsid w:val="00564A60"/>
    <w:rsid w:val="005752F6"/>
    <w:rsid w:val="005E4952"/>
    <w:rsid w:val="006040ED"/>
    <w:rsid w:val="00636515"/>
    <w:rsid w:val="00655C2C"/>
    <w:rsid w:val="00682A70"/>
    <w:rsid w:val="006A4586"/>
    <w:rsid w:val="006A6121"/>
    <w:rsid w:val="006B2599"/>
    <w:rsid w:val="006C03AC"/>
    <w:rsid w:val="00704B48"/>
    <w:rsid w:val="00710F83"/>
    <w:rsid w:val="0073205C"/>
    <w:rsid w:val="00746F90"/>
    <w:rsid w:val="007579CE"/>
    <w:rsid w:val="00786DC7"/>
    <w:rsid w:val="007A49C9"/>
    <w:rsid w:val="007F232C"/>
    <w:rsid w:val="008012C2"/>
    <w:rsid w:val="00821493"/>
    <w:rsid w:val="00822E83"/>
    <w:rsid w:val="0084586A"/>
    <w:rsid w:val="00873E7A"/>
    <w:rsid w:val="00891886"/>
    <w:rsid w:val="00892CCC"/>
    <w:rsid w:val="008C2E9E"/>
    <w:rsid w:val="008C2F1D"/>
    <w:rsid w:val="008C7076"/>
    <w:rsid w:val="008C73C6"/>
    <w:rsid w:val="008D1364"/>
    <w:rsid w:val="008D6758"/>
    <w:rsid w:val="008E5304"/>
    <w:rsid w:val="008F3186"/>
    <w:rsid w:val="008F67F2"/>
    <w:rsid w:val="008F7A9C"/>
    <w:rsid w:val="0093093E"/>
    <w:rsid w:val="00953ED4"/>
    <w:rsid w:val="009637B8"/>
    <w:rsid w:val="0098254B"/>
    <w:rsid w:val="009C11A2"/>
    <w:rsid w:val="009C64B2"/>
    <w:rsid w:val="00A6672B"/>
    <w:rsid w:val="00A85958"/>
    <w:rsid w:val="00AB0E29"/>
    <w:rsid w:val="00AB1AEE"/>
    <w:rsid w:val="00AB225A"/>
    <w:rsid w:val="00AC49D4"/>
    <w:rsid w:val="00AC677A"/>
    <w:rsid w:val="00AD2827"/>
    <w:rsid w:val="00AF6E7A"/>
    <w:rsid w:val="00B0431A"/>
    <w:rsid w:val="00B15859"/>
    <w:rsid w:val="00B47F75"/>
    <w:rsid w:val="00B91FD0"/>
    <w:rsid w:val="00BD4909"/>
    <w:rsid w:val="00C052E5"/>
    <w:rsid w:val="00C415CC"/>
    <w:rsid w:val="00C67D9D"/>
    <w:rsid w:val="00C939D7"/>
    <w:rsid w:val="00D01329"/>
    <w:rsid w:val="00D37DC7"/>
    <w:rsid w:val="00DD27E1"/>
    <w:rsid w:val="00DE63B0"/>
    <w:rsid w:val="00E10678"/>
    <w:rsid w:val="00E11DD0"/>
    <w:rsid w:val="00E20A32"/>
    <w:rsid w:val="00E3784C"/>
    <w:rsid w:val="00E63BB2"/>
    <w:rsid w:val="00EB7673"/>
    <w:rsid w:val="00EC2BBE"/>
    <w:rsid w:val="00ED11BF"/>
    <w:rsid w:val="00ED5A31"/>
    <w:rsid w:val="00ED7EF1"/>
    <w:rsid w:val="00F10CCF"/>
    <w:rsid w:val="00F11996"/>
    <w:rsid w:val="00F123C9"/>
    <w:rsid w:val="00F25957"/>
    <w:rsid w:val="00F41068"/>
    <w:rsid w:val="00F80C8D"/>
    <w:rsid w:val="00F96AD0"/>
    <w:rsid w:val="00F97196"/>
    <w:rsid w:val="00FC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69EDAB"/>
  <w14:defaultImageDpi w14:val="32767"/>
  <w15:chartTrackingRefBased/>
  <w15:docId w15:val="{6FDF3745-6B8F-9840-8B99-45724590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49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de Wilde</dc:creator>
  <cp:keywords/>
  <dc:description/>
  <cp:lastModifiedBy>Arno de Wilde</cp:lastModifiedBy>
  <cp:revision>23</cp:revision>
  <dcterms:created xsi:type="dcterms:W3CDTF">2018-06-29T09:47:00Z</dcterms:created>
  <dcterms:modified xsi:type="dcterms:W3CDTF">2019-01-14T18:18:00Z</dcterms:modified>
</cp:coreProperties>
</file>